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5C7F11D3" w:rsidR="00FB3483" w:rsidRDefault="007519B9" w:rsidP="00550BF1">
            <w:pPr>
              <w:pStyle w:val="Default"/>
              <w:rPr>
                <w:rFonts w:ascii="Arial" w:hAnsi="Arial" w:cs="Arial"/>
                <w:color w:val="FFFFFF"/>
                <w:sz w:val="18"/>
                <w:szCs w:val="18"/>
              </w:rPr>
            </w:pPr>
            <w:proofErr w:type="spellStart"/>
            <w:r>
              <w:rPr>
                <w:rFonts w:ascii="Arial" w:hAnsi="Arial" w:cs="Arial"/>
                <w:b/>
                <w:bCs/>
                <w:color w:val="FFFFFF"/>
                <w:sz w:val="18"/>
                <w:szCs w:val="18"/>
              </w:rPr>
              <w:t>yes</w:t>
            </w:r>
            <w:r w:rsidR="00FB3483">
              <w:rPr>
                <w:rFonts w:ascii="Arial" w:hAnsi="Arial" w:cs="Arial"/>
                <w:b/>
                <w:bCs/>
                <w:color w:val="FFFFFF"/>
                <w:sz w:val="18"/>
                <w:szCs w:val="18"/>
              </w:rPr>
              <w:t>Section</w:t>
            </w:r>
            <w:proofErr w:type="spellEnd"/>
            <w:r w:rsidR="00077B44">
              <w:rPr>
                <w:rFonts w:ascii="Arial" w:hAnsi="Arial" w:cs="Arial"/>
                <w:b/>
                <w:bCs/>
                <w:color w:val="FFFFFF"/>
                <w:sz w:val="18"/>
                <w:szCs w:val="18"/>
              </w:rPr>
              <w:t xml:space="preserve"> and T</w:t>
            </w:r>
            <w:r w:rsidR="00FB3483">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7188457" w:rsidR="00FB3483" w:rsidRDefault="007519B9"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Title</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BCB7C1B" w:rsidR="00FB3483" w:rsidRDefault="007519B9"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Abstract</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DE07170" w:rsidR="00FB3483" w:rsidRDefault="007519B9"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First paragraph of introduction</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84D986E" w:rsidR="00FB3483" w:rsidRDefault="007519B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Second</w:t>
            </w:r>
            <w:r>
              <w:rPr>
                <w:rFonts w:ascii="Arial" w:hAnsi="Arial" w:cs="Arial"/>
                <w:color w:val="auto"/>
                <w:sz w:val="18"/>
                <w:szCs w:val="18"/>
                <w:lang w:eastAsia="zh-CN"/>
              </w:rPr>
              <w:t xml:space="preserve"> paragraph of introduction</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63DA855" w:rsidR="00FB3483" w:rsidRDefault="000651E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1.</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206EF54" w:rsidR="00FB3483" w:rsidRDefault="000651E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2.</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C3F3CC8" w:rsidR="00FB3483" w:rsidRDefault="000651E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2.</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8D93AD0" w:rsidR="00FB3483" w:rsidRDefault="000651E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2.</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27CDEFD" w:rsidR="00FB3483" w:rsidRDefault="000651E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3891752" w:rsidR="00930A31" w:rsidRDefault="000651E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1F6639E" w:rsidR="00930A31" w:rsidRDefault="000651E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05CDA13" w:rsidR="00FB3483" w:rsidRDefault="000651E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4.</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C987858" w:rsidR="00FB3483" w:rsidRDefault="000651E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5.</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7DF0C6C" w:rsidR="00930A31" w:rsidRDefault="000651E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5.</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ED74A8A" w:rsidR="00930A31" w:rsidRDefault="000651E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5.</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648AFA8" w:rsidR="00930A31" w:rsidRDefault="000651E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5.</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190C1FE" w:rsidR="00930A31" w:rsidRDefault="000651E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5.</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679EF8E" w:rsidR="00930A31" w:rsidRDefault="000651E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5.</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2738A15" w:rsidR="00930A31" w:rsidRDefault="000651E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5.</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EF398CB" w:rsidR="006E5FE2" w:rsidRDefault="000651E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5.</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A871C31" w:rsidR="006E5FE2" w:rsidRDefault="000651E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5.</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53E2552" w:rsidR="00930A31" w:rsidRDefault="000651E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1.</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218BEF4" w:rsidR="00930A31" w:rsidRDefault="000651E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1.</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4D5426F" w:rsidR="00FB3483" w:rsidRDefault="000651E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1.</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5FCAB93" w:rsidR="00FB3483" w:rsidRDefault="00633C1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6., 3.7., 4.</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84B00B1" w:rsidR="00FB3483" w:rsidRDefault="00633C1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2., 3.3., 3.4., 3.5.</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954A9E9" w:rsidR="00930A31" w:rsidRDefault="00633C1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r>
              <w:rPr>
                <w:rFonts w:ascii="Arial" w:hAnsi="Arial" w:cs="Arial"/>
                <w:color w:val="auto"/>
                <w:sz w:val="18"/>
                <w:szCs w:val="18"/>
                <w:lang w:eastAsia="zh-CN"/>
              </w:rPr>
              <w:t>.2., 3.3., 3.4., 3.5.</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45A7105" w:rsidR="00930A31" w:rsidRDefault="00633C1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r>
              <w:rPr>
                <w:rFonts w:ascii="Arial" w:hAnsi="Arial" w:cs="Arial"/>
                <w:color w:val="auto"/>
                <w:sz w:val="18"/>
                <w:szCs w:val="18"/>
                <w:lang w:eastAsia="zh-CN"/>
              </w:rPr>
              <w:t>.2., 3.3., 3.4., 3.5.</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849A894" w:rsidR="00930A31" w:rsidRDefault="00633C1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r>
              <w:rPr>
                <w:rFonts w:ascii="Arial" w:hAnsi="Arial" w:cs="Arial"/>
                <w:color w:val="auto"/>
                <w:sz w:val="18"/>
                <w:szCs w:val="18"/>
                <w:lang w:eastAsia="zh-CN"/>
              </w:rPr>
              <w:t>.6., 3.7., 4.</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9A7357F" w:rsidR="00930A31" w:rsidRDefault="00633C1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r>
              <w:rPr>
                <w:rFonts w:ascii="Arial" w:hAnsi="Arial" w:cs="Arial"/>
                <w:color w:val="auto"/>
                <w:sz w:val="18"/>
                <w:szCs w:val="18"/>
                <w:lang w:eastAsia="zh-CN"/>
              </w:rPr>
              <w:t>.6., 3.7., 4.</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D3F8C8F" w:rsidR="00FB3483" w:rsidRDefault="00633C1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6., 3.7., 4.</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6923744" w:rsidR="00077B44" w:rsidRDefault="00633C18"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2., 3.3., 3.4., 3.5.</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34DB768" w:rsidR="00930A31" w:rsidRDefault="00633C18"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F4BF955" w:rsidR="00930A31" w:rsidRDefault="00633C18"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78E2EF6" w:rsidR="00930A31" w:rsidRDefault="00633C18"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0183ECA" w:rsidR="00930A31" w:rsidRDefault="00633C18"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755FED" w14:paraId="5CF94E2D" w14:textId="77777777" w:rsidTr="000C4D57">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755FED" w:rsidRDefault="00755FED"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55FED" w:rsidRDefault="00755FED"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755FED" w:rsidRDefault="00755FED"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vMerge w:val="restart"/>
            <w:tcBorders>
              <w:top w:val="single" w:sz="5" w:space="0" w:color="000000"/>
              <w:left w:val="single" w:sz="5" w:space="0" w:color="000000"/>
              <w:right w:val="single" w:sz="5" w:space="0" w:color="000000"/>
            </w:tcBorders>
          </w:tcPr>
          <w:p w14:paraId="2EE9DE13" w14:textId="07A59B01" w:rsidR="00755FED" w:rsidRDefault="00755FED" w:rsidP="00077B44">
            <w:pPr>
              <w:pStyle w:val="Default"/>
              <w:spacing w:before="40" w:after="40"/>
              <w:rPr>
                <w:rFonts w:ascii="Arial" w:hAnsi="Arial" w:cs="Arial"/>
                <w:color w:val="auto"/>
                <w:sz w:val="18"/>
                <w:szCs w:val="18"/>
              </w:rPr>
            </w:pPr>
            <w:r>
              <w:rPr>
                <w:rFonts w:ascii="Arial" w:hAnsi="Arial" w:cs="Arial"/>
                <w:color w:val="auto"/>
                <w:sz w:val="18"/>
                <w:szCs w:val="18"/>
              </w:rPr>
              <w:t xml:space="preserve">The relevant content was filled in when the manuscript was </w:t>
            </w:r>
            <w:r>
              <w:rPr>
                <w:rFonts w:ascii="Arial" w:hAnsi="Arial" w:cs="Arial"/>
                <w:color w:val="auto"/>
                <w:sz w:val="18"/>
                <w:szCs w:val="18"/>
              </w:rPr>
              <w:lastRenderedPageBreak/>
              <w:t>submitted to the system and finally reflected in the manuscript</w:t>
            </w:r>
          </w:p>
        </w:tc>
      </w:tr>
      <w:tr w:rsidR="00755FED" w14:paraId="4C3E51C1" w14:textId="77777777" w:rsidTr="000C4D57">
        <w:trPr>
          <w:trHeight w:val="57"/>
        </w:trPr>
        <w:tc>
          <w:tcPr>
            <w:tcW w:w="1668" w:type="dxa"/>
            <w:vMerge/>
            <w:tcBorders>
              <w:left w:val="single" w:sz="5" w:space="0" w:color="000000"/>
              <w:right w:val="single" w:sz="5" w:space="0" w:color="000000"/>
            </w:tcBorders>
          </w:tcPr>
          <w:p w14:paraId="038F19BF" w14:textId="77777777" w:rsidR="00755FED" w:rsidRDefault="00755FED"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755FED" w:rsidRDefault="00755FED"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755FED" w:rsidRDefault="00755FED"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vMerge/>
            <w:tcBorders>
              <w:left w:val="single" w:sz="5" w:space="0" w:color="000000"/>
              <w:right w:val="single" w:sz="5" w:space="0" w:color="000000"/>
            </w:tcBorders>
          </w:tcPr>
          <w:p w14:paraId="55D44A96" w14:textId="77777777" w:rsidR="00755FED" w:rsidRDefault="00755FED" w:rsidP="00077B44">
            <w:pPr>
              <w:pStyle w:val="Default"/>
              <w:spacing w:before="40" w:after="40"/>
              <w:rPr>
                <w:rFonts w:ascii="Arial" w:hAnsi="Arial" w:cs="Arial"/>
                <w:color w:val="auto"/>
                <w:sz w:val="18"/>
                <w:szCs w:val="18"/>
              </w:rPr>
            </w:pPr>
          </w:p>
        </w:tc>
      </w:tr>
      <w:tr w:rsidR="00755FED" w14:paraId="131EC413" w14:textId="77777777" w:rsidTr="000C4D57">
        <w:trPr>
          <w:trHeight w:val="48"/>
        </w:trPr>
        <w:tc>
          <w:tcPr>
            <w:tcW w:w="1668" w:type="dxa"/>
            <w:vMerge/>
            <w:tcBorders>
              <w:left w:val="single" w:sz="5" w:space="0" w:color="000000"/>
              <w:bottom w:val="single" w:sz="5" w:space="0" w:color="000000"/>
              <w:right w:val="single" w:sz="5" w:space="0" w:color="000000"/>
            </w:tcBorders>
          </w:tcPr>
          <w:p w14:paraId="3F05BA64" w14:textId="77777777" w:rsidR="00755FED" w:rsidRDefault="00755FED"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755FED" w:rsidRDefault="00755FED"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755FED" w:rsidRDefault="00755FED"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vMerge/>
            <w:tcBorders>
              <w:left w:val="single" w:sz="5" w:space="0" w:color="000000"/>
              <w:right w:val="single" w:sz="5" w:space="0" w:color="000000"/>
            </w:tcBorders>
          </w:tcPr>
          <w:p w14:paraId="0ED81809" w14:textId="77777777" w:rsidR="00755FED" w:rsidRDefault="00755FED" w:rsidP="00077B44">
            <w:pPr>
              <w:pStyle w:val="Default"/>
              <w:spacing w:before="40" w:after="40"/>
              <w:rPr>
                <w:rFonts w:ascii="Arial" w:hAnsi="Arial" w:cs="Arial"/>
                <w:color w:val="auto"/>
                <w:sz w:val="18"/>
                <w:szCs w:val="18"/>
              </w:rPr>
            </w:pPr>
          </w:p>
        </w:tc>
      </w:tr>
      <w:tr w:rsidR="00755FED" w14:paraId="10B09DA9" w14:textId="77777777" w:rsidTr="000C4D57">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755FED" w:rsidRDefault="00755FED"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755FED" w:rsidRDefault="00755FED"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755FED" w:rsidRDefault="00755FED"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vMerge/>
            <w:tcBorders>
              <w:left w:val="single" w:sz="5" w:space="0" w:color="000000"/>
              <w:right w:val="single" w:sz="5" w:space="0" w:color="000000"/>
            </w:tcBorders>
          </w:tcPr>
          <w:p w14:paraId="1688945E" w14:textId="77777777" w:rsidR="00755FED" w:rsidRDefault="00755FED" w:rsidP="00077B44">
            <w:pPr>
              <w:pStyle w:val="Default"/>
              <w:spacing w:before="40" w:after="40"/>
              <w:rPr>
                <w:rFonts w:ascii="Arial" w:hAnsi="Arial" w:cs="Arial"/>
                <w:color w:val="auto"/>
                <w:sz w:val="18"/>
                <w:szCs w:val="18"/>
              </w:rPr>
            </w:pPr>
          </w:p>
        </w:tc>
      </w:tr>
      <w:tr w:rsidR="00755FED" w14:paraId="30333012" w14:textId="77777777" w:rsidTr="000C4D57">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755FED" w:rsidRDefault="00755FED"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755FED" w:rsidRDefault="00755FED"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755FED" w:rsidRDefault="00755FED"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vMerge/>
            <w:tcBorders>
              <w:left w:val="single" w:sz="5" w:space="0" w:color="000000"/>
              <w:right w:val="single" w:sz="5" w:space="0" w:color="000000"/>
            </w:tcBorders>
          </w:tcPr>
          <w:p w14:paraId="6FA1E09F" w14:textId="77777777" w:rsidR="00755FED" w:rsidRDefault="00755FED" w:rsidP="00077B44">
            <w:pPr>
              <w:pStyle w:val="Default"/>
              <w:spacing w:before="40" w:after="40"/>
              <w:rPr>
                <w:rFonts w:ascii="Arial" w:hAnsi="Arial" w:cs="Arial"/>
                <w:color w:val="auto"/>
                <w:sz w:val="18"/>
                <w:szCs w:val="18"/>
              </w:rPr>
            </w:pPr>
          </w:p>
        </w:tc>
      </w:tr>
      <w:tr w:rsidR="00755FED" w14:paraId="7E1A8D23" w14:textId="77777777" w:rsidTr="000C4D57">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755FED" w:rsidRDefault="00755FED" w:rsidP="00077B44">
            <w:pPr>
              <w:pStyle w:val="Default"/>
              <w:spacing w:before="40" w:after="40"/>
              <w:rPr>
                <w:rFonts w:ascii="Arial" w:hAnsi="Arial" w:cs="Arial"/>
                <w:sz w:val="18"/>
                <w:szCs w:val="18"/>
              </w:rPr>
            </w:pPr>
            <w:r>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755FED" w:rsidRDefault="00755FED"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755FED" w:rsidRDefault="00755FED"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vMerge/>
            <w:tcBorders>
              <w:left w:val="single" w:sz="5" w:space="0" w:color="000000"/>
              <w:bottom w:val="double" w:sz="5" w:space="0" w:color="000000"/>
              <w:right w:val="single" w:sz="5" w:space="0" w:color="000000"/>
            </w:tcBorders>
          </w:tcPr>
          <w:p w14:paraId="442C99F1" w14:textId="77777777" w:rsidR="00755FED" w:rsidRDefault="00755FED"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5E3440">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84BA47" w14:textId="77777777" w:rsidR="005E3440" w:rsidRDefault="005E3440">
      <w:r>
        <w:separator/>
      </w:r>
    </w:p>
  </w:endnote>
  <w:endnote w:type="continuationSeparator" w:id="0">
    <w:p w14:paraId="0BD49F64" w14:textId="77777777" w:rsidR="005E3440" w:rsidRDefault="005E34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983BBB" w14:textId="77777777" w:rsidR="005E3440" w:rsidRDefault="005E3440">
      <w:r>
        <w:separator/>
      </w:r>
    </w:p>
  </w:footnote>
  <w:footnote w:type="continuationSeparator" w:id="0">
    <w:p w14:paraId="05CE8F27" w14:textId="77777777" w:rsidR="005E3440" w:rsidRDefault="005E344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51E6"/>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E3440"/>
    <w:rsid w:val="00633C18"/>
    <w:rsid w:val="006E5FE2"/>
    <w:rsid w:val="006F3BA6"/>
    <w:rsid w:val="00726794"/>
    <w:rsid w:val="007519B9"/>
    <w:rsid w:val="00755FED"/>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3</Pages>
  <Words>1112</Words>
  <Characters>633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板 天花</cp:lastModifiedBy>
  <cp:revision>25</cp:revision>
  <cp:lastPrinted>2020-11-24T03:02:00Z</cp:lastPrinted>
  <dcterms:created xsi:type="dcterms:W3CDTF">2020-11-24T03:02:00Z</dcterms:created>
  <dcterms:modified xsi:type="dcterms:W3CDTF">2024-03-06T15:46:00Z</dcterms:modified>
</cp:coreProperties>
</file>